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5A73A" w14:textId="77777777" w:rsidR="0077096A" w:rsidRDefault="0077096A"/>
    <w:p w14:paraId="2FDD0DF9" w14:textId="77777777" w:rsidR="0077096A" w:rsidRDefault="00A8087A">
      <w:pPr>
        <w:rPr>
          <w:b/>
        </w:rPr>
      </w:pPr>
      <w:r>
        <w:rPr>
          <w:b/>
        </w:rPr>
        <w:t>S1 Table. Probabilities of tissue survival on applying different perturbations at steady state</w:t>
      </w:r>
    </w:p>
    <w:p w14:paraId="4E6DE23F" w14:textId="77777777" w:rsidR="0077096A" w:rsidRDefault="0077096A"/>
    <w:tbl>
      <w:tblPr>
        <w:tblStyle w:val="a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77096A" w14:paraId="715DA93E" w14:textId="77777777">
        <w:trPr>
          <w:trHeight w:val="420"/>
        </w:trPr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6E17" w14:textId="77777777" w:rsidR="0077096A" w:rsidRDefault="0077096A"/>
        </w:tc>
        <w:tc>
          <w:tcPr>
            <w:tcW w:w="74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5514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t xml:space="preserve">                                    </w:t>
            </w:r>
            <w:r>
              <w:rPr>
                <w:b/>
              </w:rPr>
              <w:t>Type of Perturbation</w:t>
            </w:r>
          </w:p>
        </w:tc>
      </w:tr>
      <w:tr w:rsidR="0077096A" w14:paraId="57833B9C" w14:textId="77777777">
        <w:trPr>
          <w:trHeight w:val="420"/>
        </w:trPr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AC94" w14:textId="77777777" w:rsidR="0077096A" w:rsidRDefault="0077096A">
            <w:pPr>
              <w:spacing w:line="240" w:lineRule="auto"/>
            </w:pPr>
          </w:p>
        </w:tc>
        <w:tc>
          <w:tcPr>
            <w:tcW w:w="37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89C1" w14:textId="77777777" w:rsidR="0077096A" w:rsidRDefault="00A8087A">
            <w:pPr>
              <w:widowControl w:val="0"/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 xml:space="preserve">     S-&gt;H</m:t>
                </m:r>
              </m:oMath>
            </m:oMathPara>
          </w:p>
        </w:tc>
        <w:tc>
          <w:tcPr>
            <w:tcW w:w="37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5861" w14:textId="77777777" w:rsidR="0077096A" w:rsidRDefault="00A8087A">
            <w:pPr>
              <w:widowControl w:val="0"/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 xml:space="preserve">     S-&gt; D</m:t>
                </m:r>
              </m:oMath>
            </m:oMathPara>
          </w:p>
        </w:tc>
      </w:tr>
      <w:tr w:rsidR="0077096A" w14:paraId="3C6B421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A3E9" w14:textId="77777777" w:rsidR="0077096A" w:rsidRDefault="00A8087A">
            <m:oMathPara>
              <m:oMath>
                <m:r>
                  <w:rPr>
                    <w:rFonts w:ascii="Cambria Math" w:hAnsi="Cambria Math"/>
                  </w:rPr>
                  <m:t>γ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/β</m:t>
                </m:r>
              </m:oMath>
            </m:oMathPara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F9E8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95*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386F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-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DD9B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95*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50A2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-1</w:t>
            </w:r>
          </w:p>
        </w:tc>
      </w:tr>
      <w:tr w:rsidR="0077096A" w14:paraId="0FEA0D92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A9F7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2.4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6B7C" w14:textId="77777777" w:rsidR="0077096A" w:rsidRDefault="00A8087A">
            <w:pPr>
              <w:widowControl w:val="0"/>
              <w:spacing w:line="240" w:lineRule="auto"/>
            </w:pPr>
            <w:r>
              <w:t>0.0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262D" w14:textId="77777777" w:rsidR="0077096A" w:rsidRDefault="00A8087A">
            <w:pPr>
              <w:widowControl w:val="0"/>
              <w:spacing w:line="240" w:lineRule="auto"/>
            </w:pPr>
            <w:r>
              <w:t>0.4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53AF" w14:textId="77777777" w:rsidR="0077096A" w:rsidRDefault="00A8087A">
            <w:pPr>
              <w:widowControl w:val="0"/>
              <w:spacing w:line="240" w:lineRule="auto"/>
            </w:pPr>
            <w:r>
              <w:t>0.0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110E" w14:textId="77777777" w:rsidR="0077096A" w:rsidRDefault="00A8087A">
            <w:pPr>
              <w:widowControl w:val="0"/>
              <w:spacing w:line="240" w:lineRule="auto"/>
            </w:pPr>
            <w:r>
              <w:t>0.61</w:t>
            </w:r>
          </w:p>
        </w:tc>
      </w:tr>
      <w:tr w:rsidR="0077096A" w14:paraId="1AE5D08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5875" w14:textId="77777777" w:rsidR="0077096A" w:rsidRDefault="00A8087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.4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3FBF" w14:textId="77777777" w:rsidR="0077096A" w:rsidRDefault="00A8087A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418D" w14:textId="77777777" w:rsidR="0077096A" w:rsidRDefault="00A8087A">
            <w:pPr>
              <w:widowControl w:val="0"/>
              <w:spacing w:line="240" w:lineRule="auto"/>
            </w:pPr>
            <w:r>
              <w:t>0.3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9CC9" w14:textId="77777777" w:rsidR="0077096A" w:rsidRDefault="00A8087A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8757" w14:textId="77777777" w:rsidR="0077096A" w:rsidRDefault="00A8087A">
            <w:pPr>
              <w:widowControl w:val="0"/>
              <w:spacing w:line="240" w:lineRule="auto"/>
            </w:pPr>
            <w:r>
              <w:t>0.42</w:t>
            </w:r>
          </w:p>
        </w:tc>
      </w:tr>
    </w:tbl>
    <w:p w14:paraId="7D7E70AF" w14:textId="77777777" w:rsidR="0077096A" w:rsidRDefault="00A8087A">
      <w:pPr>
        <w:rPr>
          <w:sz w:val="20"/>
          <w:szCs w:val="20"/>
        </w:rPr>
      </w:pPr>
      <w:r>
        <w:rPr>
          <w:sz w:val="20"/>
          <w:szCs w:val="20"/>
        </w:rPr>
        <w:t>Table shows different perturbations applied to the steady state stressed cell populations. Perturbations usually die out, but probabilities of tissue recovery are greater if stressed cells die (</w:t>
      </w:r>
      <m:oMath>
        <m:r>
          <w:rPr>
            <w:rFonts w:ascii="Cambria Math" w:hAnsi="Cambria Math"/>
          </w:rPr>
          <m:t>S-&gt; D</m:t>
        </m:r>
      </m:oMath>
      <w:r>
        <w:rPr>
          <w:sz w:val="20"/>
          <w:szCs w:val="20"/>
        </w:rPr>
        <w:t>) rather than being converted to healthy cells (</w:t>
      </w:r>
      <m:oMath>
        <m:r>
          <w:rPr>
            <w:rFonts w:ascii="Cambria Math" w:hAnsi="Cambria Math"/>
          </w:rPr>
          <m:t>S-&gt;H</m:t>
        </m:r>
      </m:oMath>
      <w:r>
        <w:rPr>
          <w:sz w:val="20"/>
          <w:szCs w:val="20"/>
        </w:rPr>
        <w:t>).</w:t>
      </w:r>
    </w:p>
    <w:sectPr w:rsidR="0077096A" w:rsidSect="00A8087A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96A"/>
    <w:rsid w:val="00094A60"/>
    <w:rsid w:val="000C3491"/>
    <w:rsid w:val="00712A30"/>
    <w:rsid w:val="0077096A"/>
    <w:rsid w:val="007F0E81"/>
    <w:rsid w:val="00A8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7992"/>
  <w15:docId w15:val="{AEAF3AA0-AFBB-4757-97E7-7241ED8D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0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d off44</cp:lastModifiedBy>
  <cp:revision>6</cp:revision>
  <dcterms:created xsi:type="dcterms:W3CDTF">2020-10-27T03:28:00Z</dcterms:created>
  <dcterms:modified xsi:type="dcterms:W3CDTF">2020-12-11T11:49:00Z</dcterms:modified>
</cp:coreProperties>
</file>